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lang w:val="en-GB"/>
        </w:rPr>
      </w:pPr>
      <w:r>
        <w:rPr>
          <w:b/>
          <w:bCs/>
          <w:lang w:val="en-US" w:eastAsia="en-US"/>
        </w:rPr>
        <mc:AlternateContent>
          <mc:Choice Requires="wpg">
            <w:drawing>
              <wp:inline distT="0" distB="0" distL="0" distR="0">
                <wp:extent cx="6216015" cy="739648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16120" cy="7396560"/>
                          <a:chOff x="0" y="0"/>
                          <a:chExt cx="6216120" cy="73965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216120" cy="7396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227880" y="227880"/>
                            <a:ext cx="5760000" cy="3903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rcRect l="0" t="0" r="0" b="18495"/>
                          <a:stretch/>
                        </pic:blipFill>
                        <pic:spPr>
                          <a:xfrm>
                            <a:off x="227880" y="4007520"/>
                            <a:ext cx="5760000" cy="3160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89.45pt;height:582.4pt" coordorigin="0,0" coordsize="9789,11648">
                <v:rect id="shape_0" stroked="f" o:allowincell="f" style="position:absolute;left:0;top:0;width:9788;height:1164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359;top:359;width:9070;height:6147;mso-wrap-style:none;v-text-anchor:middle;mso-position-horizontal-relative:char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359;top:6311;width:9070;height:4976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b/>
          <w:bCs/>
          <w:lang w:val="en-GB"/>
        </w:rPr>
        <w:t>Supplementary data 1</w:t>
      </w:r>
      <w:r>
        <w:rPr>
          <w:bCs/>
          <w:lang w:val="en-GB"/>
        </w:rPr>
        <w:t>:</w:t>
      </w:r>
      <w:r>
        <w:rPr>
          <w:lang w:val="en-GB"/>
        </w:rPr>
        <w:t xml:space="preserve"> Genetic linkage map of pepper derived from </w:t>
      </w:r>
      <w:r>
        <w:rPr>
          <w:i/>
          <w:iCs/>
          <w:lang w:val="en-GB"/>
        </w:rPr>
        <w:t xml:space="preserve">C. annuum </w:t>
      </w:r>
      <w:r>
        <w:rPr>
          <w:lang w:val="en-GB"/>
        </w:rPr>
        <w:t xml:space="preserve">cv Yolo Wonder x </w:t>
      </w:r>
      <w:r>
        <w:rPr>
          <w:i/>
          <w:iCs/>
          <w:lang w:val="en-GB"/>
        </w:rPr>
        <w:t xml:space="preserve">C. annuum </w:t>
      </w:r>
      <w:r>
        <w:rPr>
          <w:lang w:val="en-GB"/>
        </w:rPr>
        <w:t xml:space="preserve">cv Doux Long des Landes F2 population of 130 F2 plants, based on </w:t>
      </w:r>
      <w:r>
        <w:rPr>
          <w:lang w:val="en-US"/>
        </w:rPr>
        <w:t xml:space="preserve">13 SSRs, 312 SNPs and 1 SCAR markers. On the left of each linkage group are indicated distances in centimorgans, calculated by the Kosambi mapping function. </w:t>
      </w:r>
      <w:r>
        <w:rPr>
          <w:lang w:val="en-GB"/>
        </w:rPr>
        <w:t xml:space="preserve">* indicates loci with segregation distortion. </w:t>
      </w:r>
      <w:r>
        <w:rPr>
          <w:lang w:val="en-US"/>
        </w:rPr>
        <w:t xml:space="preserve">The positions of QTLs are presented on the right side of the linkage groups, in black for </w:t>
      </w:r>
      <w:r>
        <w:rPr>
          <w:i/>
          <w:iCs/>
          <w:lang w:val="en-US"/>
        </w:rPr>
        <w:t>M. incognita</w:t>
      </w:r>
      <w:r>
        <w:rPr>
          <w:lang w:val="en-US"/>
        </w:rPr>
        <w:t xml:space="preserve">, in blue for </w:t>
      </w:r>
      <w:r>
        <w:rPr>
          <w:i/>
          <w:iCs/>
          <w:lang w:val="en-US"/>
        </w:rPr>
        <w:t>M. arenaria</w:t>
      </w:r>
      <w:r>
        <w:rPr>
          <w:lang w:val="en-US"/>
        </w:rPr>
        <w:t xml:space="preserve">, and in green for </w:t>
      </w:r>
      <w:r>
        <w:rPr>
          <w:i/>
          <w:iCs/>
          <w:lang w:val="en-US"/>
        </w:rPr>
        <w:t>M. javanica</w:t>
      </w:r>
      <w:r>
        <w:rPr>
          <w:lang w:val="en-US"/>
        </w:rPr>
        <w:t xml:space="preserve">. </w:t>
      </w:r>
      <w:r>
        <w:rPr>
          <w:i/>
          <w:iCs/>
          <w:lang w:val="en-US"/>
        </w:rPr>
        <w:t>Me</w:t>
      </w:r>
      <w:r>
        <w:rPr>
          <w:lang w:val="en-US"/>
        </w:rPr>
        <w:t xml:space="preserve"> genes cluster is figure in brown on chromosome 9. Bars represent confidence intervals associated with the resistance factor.</w:t>
      </w:r>
    </w:p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Supplementary data 2</w:t>
      </w:r>
      <w:r>
        <w:rPr>
          <w:lang w:val="en-GB"/>
        </w:rPr>
        <w:t>: Flanking sequences of the SNP markers flanking the confidence interval (LODmax-1) of the QTL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1383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5"/>
        <w:gridCol w:w="1196"/>
        <w:gridCol w:w="11564"/>
      </w:tblGrid>
      <w:tr>
        <w:trPr>
          <w:trHeight w:val="255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rke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TL</w:t>
            </w:r>
          </w:p>
        </w:tc>
        <w:tc>
          <w:tcPr>
            <w:tcW w:w="115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116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re-P1</w:t>
            </w:r>
          </w:p>
        </w:tc>
        <w:tc>
          <w:tcPr>
            <w:tcW w:w="1156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GATGTGGAGTTTGTTGGCAAGGCTTAGATTTAAGCAGCAAAAAGTATA[G/C]TTTCTTCCATTGAGCTGTTCATGAAATGATTATTCTTCTTTGCAGCCAAT</w:t>
            </w:r>
          </w:p>
        </w:tc>
      </w:tr>
      <w:tr>
        <w:trPr>
          <w:trHeight w:val="255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179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re-P1</w:t>
            </w:r>
          </w:p>
        </w:tc>
        <w:tc>
          <w:tcPr>
            <w:tcW w:w="1156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GTCACGAGGTAAGGGATAAAATGGGTAAAACAGGGATGTCAGAAGAGT[A/G]TTATTGGTAGACTATTGTTCTTGTGTTCTCCCTTCAAGTGAATGAAACAA</w:t>
            </w:r>
          </w:p>
        </w:tc>
      </w:tr>
      <w:tr>
        <w:trPr>
          <w:trHeight w:val="255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179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inc-P1</w:t>
            </w:r>
          </w:p>
        </w:tc>
        <w:tc>
          <w:tcPr>
            <w:tcW w:w="1156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TTATATAGNACANNCCAGCACGGATTAATTTCCCTAAGAAGAAAGGTG[G/A]ACTTTGGAGAATCAACAACATATATCTTTTGGCTTCGTTACTGCAGGTAG</w:t>
            </w:r>
          </w:p>
        </w:tc>
      </w:tr>
      <w:tr>
        <w:trPr>
          <w:trHeight w:val="255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178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inc-P1</w:t>
            </w:r>
          </w:p>
        </w:tc>
        <w:tc>
          <w:tcPr>
            <w:tcW w:w="1156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TGATTTTGAGGCTGTCTATCTCCCACGTTTTATTCTTTGTGATCCCTA[A/G]TCTAGCTTGTGGTTGCAACNTCCACTTTCATTGTGTAACACCCTTGATCT</w:t>
            </w:r>
          </w:p>
        </w:tc>
      </w:tr>
      <w:tr>
        <w:trPr>
          <w:trHeight w:val="255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57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jav-P1</w:t>
            </w:r>
          </w:p>
        </w:tc>
        <w:tc>
          <w:tcPr>
            <w:tcW w:w="1156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GACTTCATCTTTAGTCCGACGAAGGAGAAAAGGCATCACCTGTCAAGG[A/C]AAACCTTCCAGTTTGAATCTAGACGAGAAGAGATCCGAACTGTGAAGGCC</w:t>
            </w:r>
          </w:p>
        </w:tc>
      </w:tr>
      <w:tr>
        <w:trPr>
          <w:trHeight w:val="255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178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jav-P1</w:t>
            </w:r>
          </w:p>
        </w:tc>
        <w:tc>
          <w:tcPr>
            <w:tcW w:w="1156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TGATTTTGAGGCTGTCTATCTCCCACGTTTTATTCTTTGTGATCCCTA[A/G]TCTAGCTTGTGGTTGCAACNTCCACTTTCATTGTGTAACACCCTTGATCT</w:t>
            </w:r>
          </w:p>
        </w:tc>
      </w:tr>
      <w:tr>
        <w:trPr>
          <w:trHeight w:val="255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66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jav-P9</w:t>
            </w:r>
          </w:p>
        </w:tc>
        <w:tc>
          <w:tcPr>
            <w:tcW w:w="1156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GCTGAGAGACGAGGGTCATATATCTCGATACAGCATCAAAGCAACACC[A/C]GGAGTCCAGGATTGTCTGCATTGGTGCTTACCCGGTGTTCCNNNNNNNNN</w:t>
            </w:r>
          </w:p>
        </w:tc>
      </w:tr>
      <w:tr>
        <w:trPr>
          <w:trHeight w:val="255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38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jav-P9</w:t>
            </w:r>
          </w:p>
        </w:tc>
        <w:tc>
          <w:tcPr>
            <w:tcW w:w="1156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TCATTCACACAGCATATTTTTTGTCGACCAATTTGCCAGTGCCTAGAC[A/G]TTCTGAATGAGGAGATCAAATCATTATCAGGACATGTATTTAGTCCCTTA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0T21:11:00Z</dcterms:created>
  <dc:creator>Arnaud</dc:creator>
  <dc:description/>
  <cp:keywords/>
  <dc:language>en-US</dc:language>
  <cp:lastModifiedBy>Arnaud</cp:lastModifiedBy>
  <dcterms:modified xsi:type="dcterms:W3CDTF">2015-04-20T21:11:00Z</dcterms:modified>
  <cp:revision>2</cp:revision>
  <dc:subject/>
  <dc:title>Supplementary data 1: Flanking sequences of the SNP markers flanking the confidence interval (LODmax-1) of the QT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